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X="1" w:tblpY="1876"/>
        <w:tblW w:w="198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182"/>
        <w:gridCol w:w="1768"/>
        <w:gridCol w:w="2366"/>
        <w:gridCol w:w="2989"/>
        <w:gridCol w:w="3126"/>
        <w:gridCol w:w="1630"/>
        <w:gridCol w:w="2049"/>
        <w:gridCol w:w="18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9" w:type="dxa"/>
            <w:gridSpan w:val="9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Supplement Table 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. 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Risk of Bias Assessment</w:t>
            </w: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9849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24"/>
                <w:szCs w:val="28"/>
              </w:rPr>
              <w:t>Risk of Bias Assessment for Prospective Trials (Cochrane Collaboration Too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Bias</w:t>
            </w:r>
          </w:p>
        </w:tc>
        <w:tc>
          <w:tcPr>
            <w:tcW w:w="395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erformance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Detection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ttrition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porting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Other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rial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andom Sequence Generation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llocation Concealment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Blinding of Participants and Personnel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Blinding of Outcome Assessment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Incomplete Outcome Data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elective Reporting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Other Bias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Raman 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2023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+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+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val="en-US" w:eastAsia="zh-CN"/>
              </w:rPr>
              <w:t>+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Shephal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2022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+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+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？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val="en-US" w:eastAsia="zh-CN"/>
              </w:rPr>
              <w:t>+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2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infer,2022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+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+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val="en-US" w:eastAsia="zh-CN"/>
              </w:rPr>
              <w:t>+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ampier,2021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eastAsia="zh-CN"/>
              </w:rPr>
              <w:t>？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repatchayakorn.S,2021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lliams,2020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eastAsia="zh-CN"/>
              </w:rPr>
              <w:t>？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mler,2018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eastAsia="zh-CN"/>
              </w:rPr>
              <w:t>？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eastAsia="zh-CN"/>
              </w:rPr>
              <w:t>？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val="en-US" w:eastAsia="zh-CN"/>
              </w:rPr>
              <w:t>−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tanarat.2017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eastAsia="zh-CN"/>
              </w:rPr>
              <w:t>？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eastAsia="zh-CN"/>
              </w:rPr>
              <w:t>？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2"/>
                <w:lang w:val="en-US" w:eastAsia="zh-CN"/>
              </w:rPr>
              <w:t>？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eastAsia="zh-CN"/>
              </w:rPr>
              <w:t>？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eastAsia="zh-CN"/>
              </w:rPr>
              <w:t>？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2"/>
                <w:lang w:val="en-US" w:eastAsia="zh-CN"/>
              </w:rPr>
              <w:t>−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Semler,20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bookmarkStart w:id="0" w:name="_GoBack"/>
            <w:bookmarkEnd w:id="0"/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eastAsia="zh-CN"/>
              </w:rPr>
              <w:t>？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eastAsia="zh-CN"/>
              </w:rPr>
              <w:t>？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  <w:lang w:val="en-US" w:eastAsia="zh-CN"/>
              </w:rPr>
              <w:t>−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oung,2015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2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9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24"/>
                <w:szCs w:val="28"/>
              </w:rPr>
              <w:t>Risk of Bias Assessment for Cohort Studies (Newcastle Ottawa Too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Representativeness of the Exposed Cohort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election of the Nonexposed Cohort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scertainment of Exposure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Demonstration That the Outcome of Interest Was Not Present at Start of Study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omparability of Cohorts on the Basis of the Design or Analysis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ssessment of Outcome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Was Follow-up Long Enough for Outcomes to Occur</w:t>
            </w:r>
          </w:p>
        </w:tc>
        <w:tc>
          <w:tcPr>
            <w:tcW w:w="1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dequacy of Follow-up Cohor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Bias</w:t>
            </w:r>
          </w:p>
        </w:tc>
        <w:tc>
          <w:tcPr>
            <w:tcW w:w="9305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election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551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Outc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Scioscia 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2022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*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Y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2022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</w:rPr>
              <w:t>se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2021</w:t>
            </w:r>
          </w:p>
        </w:tc>
        <w:tc>
          <w:tcPr>
            <w:tcW w:w="2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*</w:t>
            </w:r>
          </w:p>
        </w:tc>
        <w:tc>
          <w:tcPr>
            <w:tcW w:w="17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*</w:t>
            </w:r>
          </w:p>
        </w:tc>
        <w:tc>
          <w:tcPr>
            <w:tcW w:w="2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*</w:t>
            </w:r>
          </w:p>
        </w:tc>
        <w:tc>
          <w:tcPr>
            <w:tcW w:w="2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*</w:t>
            </w:r>
          </w:p>
        </w:tc>
        <w:tc>
          <w:tcPr>
            <w:tcW w:w="3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*</w:t>
            </w:r>
          </w:p>
        </w:tc>
        <w:tc>
          <w:tcPr>
            <w:tcW w:w="1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*</w:t>
            </w:r>
          </w:p>
        </w:tc>
        <w:tc>
          <w:tcPr>
            <w:tcW w:w="388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9" w:type="dxa"/>
            <w:gridSpan w:val="9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a: </w:t>
            </w:r>
            <w:r>
              <w:rPr>
                <w:rFonts w:hint="eastAsia" w:ascii="Times New Roman" w:hAnsi="Times New Roman" w:cs="Times New Roman"/>
              </w:rPr>
              <w:t>+: Low risk of bias. −: High risk of bias. ?: Unclear risk of bias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*Category is addressed adequately. **Comparability category is address adequately. </w:t>
            </w:r>
          </w:p>
        </w:tc>
      </w:tr>
    </w:tbl>
    <w:p/>
    <w:p/>
    <w:p>
      <w:r>
        <w:fldChar w:fldCharType="begin"/>
      </w:r>
      <w:r>
        <w:instrText xml:space="preserve"> ADDIN EN.REFLIST </w:instrText>
      </w:r>
      <w:r>
        <w:fldChar w:fldCharType="end"/>
      </w:r>
    </w:p>
    <w:sectPr>
      <w:pgSz w:w="24480" w:h="15840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JiZWRkYTIyNDdkZDczMjQ0NzU3ZTgzYjk4NTI0ZT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rsvxtgerdz4efawuvsapd9teff2vvxzpw&quot;&gt;伞形评价&lt;record-ids&gt;&lt;item&gt;29&lt;/item&gt;&lt;/record-ids&gt;&lt;/item&gt;&lt;/Libraries&gt;"/>
    <w:docVar w:name="KY_MEDREF_DOCUID" w:val="{D79B610C-6211-4317-9A3C-B8A93A4B1A65}"/>
    <w:docVar w:name="KY_MEDREF_VERSION" w:val="3"/>
  </w:docVars>
  <w:rsids>
    <w:rsidRoot w:val="00172A27"/>
    <w:rsid w:val="00006FD0"/>
    <w:rsid w:val="00033C9E"/>
    <w:rsid w:val="00050528"/>
    <w:rsid w:val="000659B4"/>
    <w:rsid w:val="000665DA"/>
    <w:rsid w:val="000A4426"/>
    <w:rsid w:val="000A7A64"/>
    <w:rsid w:val="000C20A3"/>
    <w:rsid w:val="000C7ED3"/>
    <w:rsid w:val="000D5338"/>
    <w:rsid w:val="000F0224"/>
    <w:rsid w:val="00100798"/>
    <w:rsid w:val="00103764"/>
    <w:rsid w:val="00112669"/>
    <w:rsid w:val="0011542C"/>
    <w:rsid w:val="00120B03"/>
    <w:rsid w:val="0013200E"/>
    <w:rsid w:val="0013602F"/>
    <w:rsid w:val="001412B2"/>
    <w:rsid w:val="001577F0"/>
    <w:rsid w:val="001A0817"/>
    <w:rsid w:val="001B4BA1"/>
    <w:rsid w:val="001C2DF6"/>
    <w:rsid w:val="001C3088"/>
    <w:rsid w:val="001D2F1F"/>
    <w:rsid w:val="001E763E"/>
    <w:rsid w:val="00207490"/>
    <w:rsid w:val="0021142B"/>
    <w:rsid w:val="002143C4"/>
    <w:rsid w:val="00216E83"/>
    <w:rsid w:val="00227788"/>
    <w:rsid w:val="00235BA3"/>
    <w:rsid w:val="00243F1D"/>
    <w:rsid w:val="00244413"/>
    <w:rsid w:val="00264FB9"/>
    <w:rsid w:val="00277969"/>
    <w:rsid w:val="00280DE7"/>
    <w:rsid w:val="00283253"/>
    <w:rsid w:val="00294E1C"/>
    <w:rsid w:val="002C4F47"/>
    <w:rsid w:val="002E1E0E"/>
    <w:rsid w:val="002E5058"/>
    <w:rsid w:val="00326490"/>
    <w:rsid w:val="00334E38"/>
    <w:rsid w:val="00340A9D"/>
    <w:rsid w:val="00343892"/>
    <w:rsid w:val="003439C2"/>
    <w:rsid w:val="0035262E"/>
    <w:rsid w:val="00356F9A"/>
    <w:rsid w:val="00364633"/>
    <w:rsid w:val="00366C33"/>
    <w:rsid w:val="003706D5"/>
    <w:rsid w:val="00372683"/>
    <w:rsid w:val="0038046E"/>
    <w:rsid w:val="003813F6"/>
    <w:rsid w:val="00392367"/>
    <w:rsid w:val="003A40B0"/>
    <w:rsid w:val="003A6C25"/>
    <w:rsid w:val="003C3398"/>
    <w:rsid w:val="003C6146"/>
    <w:rsid w:val="003D3692"/>
    <w:rsid w:val="003E41E7"/>
    <w:rsid w:val="003F79B3"/>
    <w:rsid w:val="004019AB"/>
    <w:rsid w:val="00402656"/>
    <w:rsid w:val="004049DB"/>
    <w:rsid w:val="00407A4D"/>
    <w:rsid w:val="004276D4"/>
    <w:rsid w:val="00436AF6"/>
    <w:rsid w:val="00453E92"/>
    <w:rsid w:val="00467F58"/>
    <w:rsid w:val="00484AC3"/>
    <w:rsid w:val="00490D46"/>
    <w:rsid w:val="00494B69"/>
    <w:rsid w:val="004D11F3"/>
    <w:rsid w:val="004D1E02"/>
    <w:rsid w:val="004E14AB"/>
    <w:rsid w:val="004E1A73"/>
    <w:rsid w:val="00510968"/>
    <w:rsid w:val="00523C65"/>
    <w:rsid w:val="0053273E"/>
    <w:rsid w:val="00535F72"/>
    <w:rsid w:val="00536592"/>
    <w:rsid w:val="00562E1F"/>
    <w:rsid w:val="00565C28"/>
    <w:rsid w:val="005806B3"/>
    <w:rsid w:val="005869C6"/>
    <w:rsid w:val="00591DED"/>
    <w:rsid w:val="005930C6"/>
    <w:rsid w:val="00596B82"/>
    <w:rsid w:val="005A5ED7"/>
    <w:rsid w:val="005F6E17"/>
    <w:rsid w:val="00602398"/>
    <w:rsid w:val="0061225F"/>
    <w:rsid w:val="0063174F"/>
    <w:rsid w:val="00632C50"/>
    <w:rsid w:val="00645B0F"/>
    <w:rsid w:val="00662EB7"/>
    <w:rsid w:val="00665807"/>
    <w:rsid w:val="00667A1C"/>
    <w:rsid w:val="00683BF0"/>
    <w:rsid w:val="006955E0"/>
    <w:rsid w:val="006B3529"/>
    <w:rsid w:val="006B535B"/>
    <w:rsid w:val="006C3170"/>
    <w:rsid w:val="006F098A"/>
    <w:rsid w:val="007001F0"/>
    <w:rsid w:val="007168D4"/>
    <w:rsid w:val="00730B61"/>
    <w:rsid w:val="00765AE5"/>
    <w:rsid w:val="0079506C"/>
    <w:rsid w:val="007B15C4"/>
    <w:rsid w:val="007C5948"/>
    <w:rsid w:val="007F1760"/>
    <w:rsid w:val="007F4504"/>
    <w:rsid w:val="008176B2"/>
    <w:rsid w:val="008246D9"/>
    <w:rsid w:val="008308DF"/>
    <w:rsid w:val="008320BE"/>
    <w:rsid w:val="008322EB"/>
    <w:rsid w:val="00835B94"/>
    <w:rsid w:val="00844CA3"/>
    <w:rsid w:val="008615E5"/>
    <w:rsid w:val="008740C3"/>
    <w:rsid w:val="00880E09"/>
    <w:rsid w:val="00892F40"/>
    <w:rsid w:val="008A265F"/>
    <w:rsid w:val="008B0399"/>
    <w:rsid w:val="008D7452"/>
    <w:rsid w:val="008E66CA"/>
    <w:rsid w:val="00933239"/>
    <w:rsid w:val="00936C18"/>
    <w:rsid w:val="009420F4"/>
    <w:rsid w:val="00945D77"/>
    <w:rsid w:val="00953746"/>
    <w:rsid w:val="00961423"/>
    <w:rsid w:val="00967AA7"/>
    <w:rsid w:val="00970CDB"/>
    <w:rsid w:val="0098367E"/>
    <w:rsid w:val="00987816"/>
    <w:rsid w:val="009946F5"/>
    <w:rsid w:val="009A4C5E"/>
    <w:rsid w:val="009E1E3B"/>
    <w:rsid w:val="009E3B1F"/>
    <w:rsid w:val="00A00A4A"/>
    <w:rsid w:val="00A125EC"/>
    <w:rsid w:val="00A12DF2"/>
    <w:rsid w:val="00A30E68"/>
    <w:rsid w:val="00A31CF8"/>
    <w:rsid w:val="00A34E99"/>
    <w:rsid w:val="00A36349"/>
    <w:rsid w:val="00A407BF"/>
    <w:rsid w:val="00A42D1B"/>
    <w:rsid w:val="00A67595"/>
    <w:rsid w:val="00A70ECA"/>
    <w:rsid w:val="00A71BC9"/>
    <w:rsid w:val="00A7736B"/>
    <w:rsid w:val="00AB4ECC"/>
    <w:rsid w:val="00AF055A"/>
    <w:rsid w:val="00B0024B"/>
    <w:rsid w:val="00B31B8C"/>
    <w:rsid w:val="00B55650"/>
    <w:rsid w:val="00B56932"/>
    <w:rsid w:val="00B650A3"/>
    <w:rsid w:val="00B911D7"/>
    <w:rsid w:val="00B94A23"/>
    <w:rsid w:val="00BB725E"/>
    <w:rsid w:val="00BC6787"/>
    <w:rsid w:val="00C502B4"/>
    <w:rsid w:val="00C57795"/>
    <w:rsid w:val="00C65087"/>
    <w:rsid w:val="00C929F7"/>
    <w:rsid w:val="00C9623E"/>
    <w:rsid w:val="00CA3A93"/>
    <w:rsid w:val="00CB7A2F"/>
    <w:rsid w:val="00CC18B4"/>
    <w:rsid w:val="00CD7446"/>
    <w:rsid w:val="00CE2E22"/>
    <w:rsid w:val="00D04BAE"/>
    <w:rsid w:val="00D104E2"/>
    <w:rsid w:val="00D125E1"/>
    <w:rsid w:val="00D12734"/>
    <w:rsid w:val="00D23A7C"/>
    <w:rsid w:val="00D3405F"/>
    <w:rsid w:val="00D46F67"/>
    <w:rsid w:val="00D563C8"/>
    <w:rsid w:val="00D60D4B"/>
    <w:rsid w:val="00D657C8"/>
    <w:rsid w:val="00D738DA"/>
    <w:rsid w:val="00D87389"/>
    <w:rsid w:val="00D9030F"/>
    <w:rsid w:val="00DA3BAB"/>
    <w:rsid w:val="00DB127C"/>
    <w:rsid w:val="00DD1761"/>
    <w:rsid w:val="00DD4642"/>
    <w:rsid w:val="00DE3AEC"/>
    <w:rsid w:val="00E07432"/>
    <w:rsid w:val="00E07F64"/>
    <w:rsid w:val="00E160EC"/>
    <w:rsid w:val="00E16F84"/>
    <w:rsid w:val="00E211A8"/>
    <w:rsid w:val="00E21813"/>
    <w:rsid w:val="00E26631"/>
    <w:rsid w:val="00E43C64"/>
    <w:rsid w:val="00E44F89"/>
    <w:rsid w:val="00E618B0"/>
    <w:rsid w:val="00E6392D"/>
    <w:rsid w:val="00E65031"/>
    <w:rsid w:val="00E708AD"/>
    <w:rsid w:val="00E75D4B"/>
    <w:rsid w:val="00E8152B"/>
    <w:rsid w:val="00EB4B65"/>
    <w:rsid w:val="00EC0AB0"/>
    <w:rsid w:val="00ED771B"/>
    <w:rsid w:val="00F36C20"/>
    <w:rsid w:val="00F42835"/>
    <w:rsid w:val="00F43660"/>
    <w:rsid w:val="00F506BC"/>
    <w:rsid w:val="00F5647F"/>
    <w:rsid w:val="00F57564"/>
    <w:rsid w:val="00F61807"/>
    <w:rsid w:val="00F66C4F"/>
    <w:rsid w:val="00F739D3"/>
    <w:rsid w:val="00F75B60"/>
    <w:rsid w:val="00F8470C"/>
    <w:rsid w:val="00F907AA"/>
    <w:rsid w:val="00F96184"/>
    <w:rsid w:val="00F9704B"/>
    <w:rsid w:val="00FC1A04"/>
    <w:rsid w:val="00FD17D0"/>
    <w:rsid w:val="00FD579A"/>
    <w:rsid w:val="00FD7C22"/>
    <w:rsid w:val="00FF23B2"/>
    <w:rsid w:val="058E1298"/>
    <w:rsid w:val="0D330BC5"/>
    <w:rsid w:val="15C00BA4"/>
    <w:rsid w:val="177547EA"/>
    <w:rsid w:val="1B634D6B"/>
    <w:rsid w:val="1D3C27B2"/>
    <w:rsid w:val="26EE4083"/>
    <w:rsid w:val="2F6847D4"/>
    <w:rsid w:val="317B29B7"/>
    <w:rsid w:val="33DD4CD9"/>
    <w:rsid w:val="3DD25199"/>
    <w:rsid w:val="3F5E56C6"/>
    <w:rsid w:val="446C618F"/>
    <w:rsid w:val="4CDD58CD"/>
    <w:rsid w:val="517D5E7F"/>
    <w:rsid w:val="55A35789"/>
    <w:rsid w:val="56CD6F61"/>
    <w:rsid w:val="5CA22C3E"/>
    <w:rsid w:val="65891892"/>
    <w:rsid w:val="671B72A6"/>
    <w:rsid w:val="6A2904FB"/>
    <w:rsid w:val="7F0E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1">
    <w:name w:val="EndNote Bibliography Title"/>
    <w:basedOn w:val="1"/>
    <w:link w:val="12"/>
    <w:qFormat/>
    <w:uiPriority w:val="0"/>
    <w:pPr>
      <w:framePr w:hSpace="180" w:wrap="around" w:vAnchor="page" w:hAnchor="margin" w:y="1876"/>
      <w:jc w:val="center"/>
    </w:pPr>
    <w:rPr>
      <w:rFonts w:ascii="等线" w:hAnsi="等线" w:eastAsia="等线"/>
      <w:sz w:val="20"/>
    </w:rPr>
  </w:style>
  <w:style w:type="character" w:customStyle="1" w:styleId="12">
    <w:name w:val="EndNote Bibliography Title 字符"/>
    <w:basedOn w:val="7"/>
    <w:link w:val="11"/>
    <w:qFormat/>
    <w:uiPriority w:val="0"/>
    <w:rPr>
      <w:rFonts w:ascii="等线" w:hAnsi="等线" w:eastAsia="等线"/>
      <w:sz w:val="20"/>
    </w:rPr>
  </w:style>
  <w:style w:type="paragraph" w:customStyle="1" w:styleId="13">
    <w:name w:val="EndNote Bibliography"/>
    <w:basedOn w:val="1"/>
    <w:link w:val="14"/>
    <w:qFormat/>
    <w:uiPriority w:val="0"/>
    <w:pPr>
      <w:framePr w:hSpace="180" w:wrap="around" w:vAnchor="page" w:hAnchor="margin" w:y="1876"/>
    </w:pPr>
    <w:rPr>
      <w:rFonts w:ascii="等线" w:hAnsi="等线" w:eastAsia="等线"/>
      <w:sz w:val="20"/>
    </w:rPr>
  </w:style>
  <w:style w:type="character" w:customStyle="1" w:styleId="14">
    <w:name w:val="EndNote Bibliography 字符"/>
    <w:basedOn w:val="7"/>
    <w:link w:val="13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9</Words>
  <Characters>1088</Characters>
  <Lines>18</Lines>
  <Paragraphs>5</Paragraphs>
  <TotalTime>10</TotalTime>
  <ScaleCrop>false</ScaleCrop>
  <LinksUpToDate>false</LinksUpToDate>
  <CharactersWithSpaces>120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05:51:00Z</dcterms:created>
  <dc:creator>黄 引</dc:creator>
  <cp:lastModifiedBy>qzuser</cp:lastModifiedBy>
  <dcterms:modified xsi:type="dcterms:W3CDTF">2023-03-28T14:34:15Z</dcterms:modified>
  <cp:revision>1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0992A6818F9460F91389CDC918B25EE</vt:lpwstr>
  </property>
</Properties>
</file>